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1CFAB" w14:textId="32196CB2" w:rsidR="00A416FE" w:rsidRPr="000E325D" w:rsidRDefault="006462A6" w:rsidP="00142C88">
      <w:pPr>
        <w:pStyle w:val="Title"/>
        <w:spacing w:before="62"/>
        <w:ind w:left="0"/>
        <w:rPr>
          <w:b w:val="0"/>
          <w:bCs w:val="0"/>
          <w:i w:val="0"/>
          <w:spacing w:val="-2"/>
          <w:sz w:val="24"/>
          <w:szCs w:val="24"/>
        </w:rPr>
      </w:pPr>
      <w:r w:rsidRPr="000E325D">
        <w:rPr>
          <w:i w:val="0"/>
          <w:sz w:val="24"/>
          <w:szCs w:val="24"/>
        </w:rPr>
        <w:t>Suppl</w:t>
      </w:r>
      <w:r w:rsidR="00B57625" w:rsidRPr="000E325D">
        <w:rPr>
          <w:i w:val="0"/>
          <w:sz w:val="24"/>
          <w:szCs w:val="24"/>
        </w:rPr>
        <w:t>.</w:t>
      </w:r>
      <w:r w:rsidRPr="000E325D">
        <w:rPr>
          <w:i w:val="0"/>
          <w:spacing w:val="-3"/>
          <w:sz w:val="24"/>
          <w:szCs w:val="24"/>
        </w:rPr>
        <w:t xml:space="preserve"> </w:t>
      </w:r>
      <w:r w:rsidRPr="000E325D">
        <w:rPr>
          <w:i w:val="0"/>
          <w:sz w:val="24"/>
          <w:szCs w:val="24"/>
        </w:rPr>
        <w:t>Table</w:t>
      </w:r>
      <w:r w:rsidRPr="000E325D">
        <w:rPr>
          <w:i w:val="0"/>
          <w:spacing w:val="-3"/>
          <w:sz w:val="24"/>
          <w:szCs w:val="24"/>
        </w:rPr>
        <w:t xml:space="preserve"> </w:t>
      </w:r>
      <w:r w:rsidRPr="000E325D">
        <w:rPr>
          <w:i w:val="0"/>
          <w:sz w:val="24"/>
          <w:szCs w:val="24"/>
        </w:rPr>
        <w:t>1.</w:t>
      </w:r>
      <w:r w:rsidRPr="000E325D">
        <w:rPr>
          <w:i w:val="0"/>
          <w:spacing w:val="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Gene-specific</w:t>
      </w:r>
      <w:r w:rsidRPr="000E325D">
        <w:rPr>
          <w:b w:val="0"/>
          <w:bCs w:val="0"/>
          <w:i w:val="0"/>
          <w:spacing w:val="-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primers</w:t>
      </w:r>
      <w:r w:rsidRPr="000E325D">
        <w:rPr>
          <w:b w:val="0"/>
          <w:bCs w:val="0"/>
          <w:i w:val="0"/>
          <w:spacing w:val="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used</w:t>
      </w:r>
      <w:r w:rsidRPr="000E325D">
        <w:rPr>
          <w:b w:val="0"/>
          <w:bCs w:val="0"/>
          <w:i w:val="0"/>
          <w:spacing w:val="-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for</w:t>
      </w:r>
      <w:r w:rsidRPr="000E325D">
        <w:rPr>
          <w:b w:val="0"/>
          <w:bCs w:val="0"/>
          <w:i w:val="0"/>
          <w:spacing w:val="-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qPCR</w:t>
      </w:r>
      <w:r w:rsidRPr="000E325D">
        <w:rPr>
          <w:b w:val="0"/>
          <w:bCs w:val="0"/>
          <w:i w:val="0"/>
          <w:spacing w:val="-2"/>
          <w:sz w:val="24"/>
          <w:szCs w:val="24"/>
        </w:rPr>
        <w:t xml:space="preserve"> </w:t>
      </w:r>
      <w:r w:rsidRPr="000E325D">
        <w:rPr>
          <w:b w:val="0"/>
          <w:bCs w:val="0"/>
          <w:i w:val="0"/>
          <w:sz w:val="24"/>
          <w:szCs w:val="24"/>
        </w:rPr>
        <w:t>and</w:t>
      </w:r>
      <w:r w:rsidR="00996C64" w:rsidRPr="000E325D">
        <w:rPr>
          <w:b w:val="0"/>
          <w:bCs w:val="0"/>
          <w:i w:val="0"/>
          <w:spacing w:val="-2"/>
          <w:sz w:val="24"/>
          <w:szCs w:val="24"/>
        </w:rPr>
        <w:t xml:space="preserve"> dsRNA experiments.</w:t>
      </w:r>
    </w:p>
    <w:p w14:paraId="4EE677D2" w14:textId="77777777" w:rsidR="009870F3" w:rsidRPr="000E325D" w:rsidRDefault="009870F3" w:rsidP="00142C88">
      <w:pPr>
        <w:pStyle w:val="Title"/>
        <w:spacing w:before="62"/>
        <w:ind w:left="0"/>
        <w:rPr>
          <w:b w:val="0"/>
          <w:bCs w:val="0"/>
          <w:i w:val="0"/>
        </w:rPr>
      </w:pPr>
    </w:p>
    <w:tbl>
      <w:tblPr>
        <w:tblpPr w:leftFromText="180" w:rightFromText="180" w:vertAnchor="text" w:horzAnchor="margin" w:tblpY="93"/>
        <w:tblW w:w="11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7"/>
        <w:gridCol w:w="9356"/>
      </w:tblGrid>
      <w:tr w:rsidR="00B4456C" w:rsidRPr="000E325D" w14:paraId="2F14A66F" w14:textId="77777777" w:rsidTr="006462A6">
        <w:trPr>
          <w:trHeight w:val="455"/>
        </w:trPr>
        <w:tc>
          <w:tcPr>
            <w:tcW w:w="2287" w:type="dxa"/>
            <w:tcBorders>
              <w:bottom w:val="nil"/>
            </w:tcBorders>
            <w:shd w:val="clear" w:color="auto" w:fill="ADAAAA"/>
          </w:tcPr>
          <w:p w14:paraId="7D1BB504" w14:textId="77777777" w:rsidR="00B4456C" w:rsidRPr="000E325D" w:rsidRDefault="00B4456C" w:rsidP="00B4456C">
            <w:pPr>
              <w:pStyle w:val="TableParagraph"/>
              <w:spacing w:before="0" w:line="320" w:lineRule="exact"/>
              <w:rPr>
                <w:b/>
              </w:rPr>
            </w:pPr>
            <w:r w:rsidRPr="000E325D">
              <w:rPr>
                <w:b/>
              </w:rPr>
              <w:t>Oligo</w:t>
            </w:r>
            <w:r w:rsidRPr="000E325D">
              <w:rPr>
                <w:b/>
                <w:spacing w:val="-2"/>
              </w:rPr>
              <w:t xml:space="preserve"> </w:t>
            </w:r>
            <w:r w:rsidRPr="000E325D">
              <w:rPr>
                <w:b/>
              </w:rPr>
              <w:t>Name</w:t>
            </w:r>
          </w:p>
        </w:tc>
        <w:tc>
          <w:tcPr>
            <w:tcW w:w="9356" w:type="dxa"/>
            <w:tcBorders>
              <w:bottom w:val="nil"/>
            </w:tcBorders>
            <w:shd w:val="clear" w:color="auto" w:fill="ADAAAA"/>
          </w:tcPr>
          <w:p w14:paraId="2AFC60A7" w14:textId="77777777" w:rsidR="00B4456C" w:rsidRPr="000E325D" w:rsidRDefault="00B4456C" w:rsidP="00B4456C">
            <w:pPr>
              <w:pStyle w:val="TableParagraph"/>
              <w:spacing w:before="0" w:line="320" w:lineRule="exact"/>
              <w:ind w:left="254"/>
              <w:rPr>
                <w:b/>
              </w:rPr>
            </w:pPr>
            <w:r w:rsidRPr="000E325D">
              <w:rPr>
                <w:b/>
              </w:rPr>
              <w:t>Oligo</w:t>
            </w:r>
            <w:r w:rsidRPr="000E325D">
              <w:rPr>
                <w:b/>
                <w:spacing w:val="-2"/>
              </w:rPr>
              <w:t xml:space="preserve"> </w:t>
            </w:r>
            <w:r w:rsidRPr="000E325D">
              <w:rPr>
                <w:b/>
              </w:rPr>
              <w:t>Sequence</w:t>
            </w:r>
            <w:r w:rsidRPr="000E325D">
              <w:rPr>
                <w:b/>
                <w:spacing w:val="-1"/>
              </w:rPr>
              <w:t xml:space="preserve"> </w:t>
            </w:r>
            <w:r w:rsidRPr="000E325D">
              <w:rPr>
                <w:b/>
              </w:rPr>
              <w:t>5’-</w:t>
            </w:r>
            <w:r w:rsidRPr="000E325D">
              <w:rPr>
                <w:b/>
                <w:spacing w:val="-3"/>
              </w:rPr>
              <w:t xml:space="preserve"> </w:t>
            </w:r>
            <w:r w:rsidRPr="000E325D">
              <w:rPr>
                <w:b/>
              </w:rPr>
              <w:t>3’</w:t>
            </w:r>
          </w:p>
        </w:tc>
      </w:tr>
      <w:tr w:rsidR="00B4456C" w:rsidRPr="000E325D" w14:paraId="204AB1EB" w14:textId="77777777" w:rsidTr="006462A6">
        <w:trPr>
          <w:trHeight w:val="448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1B9E7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GPB5</w:t>
            </w:r>
            <w:r w:rsidRPr="000E325D">
              <w:rPr>
                <w:spacing w:val="3"/>
              </w:rPr>
              <w:t xml:space="preserve"> </w:t>
            </w:r>
            <w:r w:rsidRPr="000E325D">
              <w:t>F</w:t>
            </w:r>
          </w:p>
          <w:p w14:paraId="6285BAFE" w14:textId="77777777" w:rsidR="00B4456C" w:rsidRPr="000E325D" w:rsidRDefault="00B4456C" w:rsidP="00B4456C">
            <w:pPr>
              <w:pStyle w:val="TableParagraph"/>
              <w:spacing w:before="0"/>
              <w:jc w:val="both"/>
            </w:pPr>
            <w:r w:rsidRPr="000E325D">
              <w:t>GPB5</w:t>
            </w:r>
            <w:r w:rsidRPr="000E325D">
              <w:rPr>
                <w:spacing w:val="3"/>
              </w:rPr>
              <w:t xml:space="preserve"> </w:t>
            </w:r>
            <w:r w:rsidRPr="000E325D">
              <w:t>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38794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t>CGGGCACTGAACAGTATGATT</w:t>
            </w:r>
          </w:p>
          <w:p w14:paraId="6855026B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t>TTGGTACAAGCGTAGCATTCC</w:t>
            </w:r>
          </w:p>
        </w:tc>
      </w:tr>
      <w:tr w:rsidR="00B4456C" w:rsidRPr="000E325D" w14:paraId="5044A805" w14:textId="77777777" w:rsidTr="006462A6">
        <w:trPr>
          <w:trHeight w:val="313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83F30" w14:textId="77777777" w:rsidR="00B4456C" w:rsidRPr="000E325D" w:rsidRDefault="00B4456C" w:rsidP="00B4456C">
            <w:pPr>
              <w:pStyle w:val="TableParagraph"/>
              <w:spacing w:before="0"/>
              <w:ind w:right="253"/>
              <w:jc w:val="both"/>
            </w:pPr>
            <w:r w:rsidRPr="000E325D">
              <w:t>GPA2</w:t>
            </w:r>
            <w:r w:rsidRPr="000E325D">
              <w:rPr>
                <w:spacing w:val="4"/>
              </w:rPr>
              <w:t xml:space="preserve"> </w:t>
            </w:r>
            <w:r w:rsidRPr="000E325D">
              <w:t xml:space="preserve">F </w:t>
            </w:r>
          </w:p>
          <w:p w14:paraId="27BD04D5" w14:textId="77777777" w:rsidR="00B4456C" w:rsidRPr="000E325D" w:rsidRDefault="00B4456C" w:rsidP="00B4456C">
            <w:pPr>
              <w:pStyle w:val="TableParagraph"/>
              <w:spacing w:before="0"/>
              <w:ind w:right="253"/>
              <w:jc w:val="both"/>
            </w:pPr>
            <w:r w:rsidRPr="000E325D">
              <w:t>GPA2</w:t>
            </w:r>
            <w:r w:rsidRPr="000E325D">
              <w:rPr>
                <w:spacing w:val="4"/>
              </w:rPr>
              <w:t xml:space="preserve"> </w:t>
            </w:r>
            <w:r w:rsidRPr="000E325D">
              <w:t>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F248A" w14:textId="77777777" w:rsidR="00B4456C" w:rsidRPr="000E325D" w:rsidRDefault="00B4456C" w:rsidP="00B4456C">
            <w:pPr>
              <w:pStyle w:val="TableParagraph"/>
              <w:spacing w:before="0"/>
              <w:ind w:left="254" w:right="1561"/>
            </w:pPr>
            <w:r w:rsidRPr="000E325D">
              <w:t xml:space="preserve">ACACTAACGCTTGTCGAGGA </w:t>
            </w:r>
          </w:p>
          <w:p w14:paraId="57D98EB5" w14:textId="77777777" w:rsidR="00B4456C" w:rsidRPr="000E325D" w:rsidRDefault="00B4456C" w:rsidP="00B4456C">
            <w:pPr>
              <w:pStyle w:val="TableParagraph"/>
              <w:spacing w:before="0"/>
              <w:ind w:left="254" w:right="1561"/>
            </w:pPr>
            <w:r w:rsidRPr="000E325D">
              <w:t>ACCAATGGAAGTAACCGCCT</w:t>
            </w:r>
          </w:p>
        </w:tc>
      </w:tr>
      <w:tr w:rsidR="00B4456C" w:rsidRPr="000E325D" w14:paraId="5818391E" w14:textId="77777777" w:rsidTr="006462A6">
        <w:trPr>
          <w:trHeight w:val="412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EA1BA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Vg1 F</w:t>
            </w:r>
          </w:p>
          <w:p w14:paraId="065824E0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Vg1 R</w:t>
            </w:r>
          </w:p>
          <w:p w14:paraId="28E32AF1" w14:textId="77777777" w:rsidR="006453F8" w:rsidRPr="000E325D" w:rsidRDefault="006453F8" w:rsidP="00B4456C">
            <w:pPr>
              <w:pStyle w:val="TableParagraph"/>
              <w:spacing w:before="0"/>
            </w:pPr>
            <w:proofErr w:type="spellStart"/>
            <w:r w:rsidRPr="000E325D">
              <w:t>VgR</w:t>
            </w:r>
            <w:proofErr w:type="spellEnd"/>
            <w:r w:rsidRPr="000E325D">
              <w:t xml:space="preserve"> F</w:t>
            </w:r>
          </w:p>
          <w:p w14:paraId="01BF5B94" w14:textId="794360DA" w:rsidR="006453F8" w:rsidRPr="000E325D" w:rsidRDefault="006453F8" w:rsidP="00B4456C">
            <w:pPr>
              <w:pStyle w:val="TableParagraph"/>
              <w:spacing w:before="0"/>
            </w:pPr>
            <w:proofErr w:type="spellStart"/>
            <w:r w:rsidRPr="000E325D">
              <w:t>VgR</w:t>
            </w:r>
            <w:proofErr w:type="spellEnd"/>
            <w:r w:rsidRPr="000E325D">
              <w:t xml:space="preserve"> 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8EBBF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t>TTGCTAGTCGCATGAACCTG</w:t>
            </w:r>
          </w:p>
          <w:p w14:paraId="34A0D0C3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t>TTTAGTGGTGCATCGCTCTG</w:t>
            </w:r>
          </w:p>
          <w:p w14:paraId="52948E91" w14:textId="77777777" w:rsidR="00A354AD" w:rsidRPr="000E325D" w:rsidRDefault="00A354AD" w:rsidP="00B4456C">
            <w:pPr>
              <w:pStyle w:val="TableParagraph"/>
              <w:spacing w:before="0"/>
              <w:ind w:left="254"/>
            </w:pPr>
            <w:r w:rsidRPr="000E325D">
              <w:t>GTGAAACTCAGGAGAAATTGGC</w:t>
            </w:r>
          </w:p>
          <w:p w14:paraId="2DE8D3F5" w14:textId="49C72BD0" w:rsidR="00A354AD" w:rsidRPr="000E325D" w:rsidRDefault="00A354AD" w:rsidP="00B4456C">
            <w:pPr>
              <w:pStyle w:val="TableParagraph"/>
              <w:spacing w:before="0"/>
              <w:ind w:left="254"/>
            </w:pPr>
            <w:r w:rsidRPr="000E325D">
              <w:t>AGGACACACCATGCGCTATC</w:t>
            </w:r>
          </w:p>
        </w:tc>
      </w:tr>
      <w:tr w:rsidR="00B4456C" w:rsidRPr="000E325D" w14:paraId="5064B962" w14:textId="77777777" w:rsidTr="006462A6">
        <w:trPr>
          <w:trHeight w:val="560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408F1" w14:textId="77777777" w:rsidR="00B4456C" w:rsidRPr="000E325D" w:rsidRDefault="00B4456C" w:rsidP="00B4456C">
            <w:pPr>
              <w:pStyle w:val="TableParagraph"/>
              <w:spacing w:before="0"/>
              <w:ind w:right="521"/>
              <w:rPr>
                <w:spacing w:val="-3"/>
              </w:rPr>
            </w:pPr>
            <w:r w:rsidRPr="000E325D">
              <w:t>Rp49 F</w:t>
            </w:r>
            <w:r w:rsidRPr="000E325D">
              <w:rPr>
                <w:spacing w:val="-3"/>
              </w:rPr>
              <w:t xml:space="preserve"> </w:t>
            </w:r>
          </w:p>
          <w:p w14:paraId="16E7E59D" w14:textId="77777777" w:rsidR="00B4456C" w:rsidRPr="000E325D" w:rsidRDefault="00B4456C" w:rsidP="00B4456C">
            <w:pPr>
              <w:pStyle w:val="TableParagraph"/>
              <w:spacing w:before="0"/>
              <w:ind w:right="521"/>
            </w:pPr>
            <w:r w:rsidRPr="000E325D">
              <w:t>Rp49 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06644" w14:textId="77777777" w:rsidR="00B4456C" w:rsidRPr="000E325D" w:rsidRDefault="00B4456C" w:rsidP="00B57625">
            <w:pPr>
              <w:pStyle w:val="TableParagraph"/>
              <w:spacing w:before="0"/>
              <w:ind w:left="254"/>
            </w:pPr>
            <w:r w:rsidRPr="000E325D">
              <w:t xml:space="preserve">ACCAATGGAAGTAACCGCCT  </w:t>
            </w:r>
          </w:p>
          <w:p w14:paraId="62401B50" w14:textId="77777777" w:rsidR="00B4456C" w:rsidRPr="000E325D" w:rsidRDefault="00B4456C" w:rsidP="00B57625">
            <w:pPr>
              <w:pStyle w:val="TableParagraph"/>
              <w:spacing w:before="0"/>
              <w:ind w:left="254"/>
            </w:pPr>
            <w:r w:rsidRPr="000E325D">
              <w:rPr>
                <w:spacing w:val="-1"/>
              </w:rPr>
              <w:t>AGGACACACCATGCGCTATC</w:t>
            </w:r>
          </w:p>
        </w:tc>
      </w:tr>
      <w:tr w:rsidR="00B4456C" w:rsidRPr="000E325D" w14:paraId="54FA6D3A" w14:textId="77777777" w:rsidTr="006462A6">
        <w:trPr>
          <w:trHeight w:val="524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8BEF7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Actin</w:t>
            </w:r>
            <w:r w:rsidRPr="000E325D">
              <w:rPr>
                <w:spacing w:val="1"/>
              </w:rPr>
              <w:t xml:space="preserve"> </w:t>
            </w:r>
            <w:r w:rsidRPr="000E325D">
              <w:t>F</w:t>
            </w:r>
          </w:p>
          <w:p w14:paraId="0D32E5D2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Actin 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A294D" w14:textId="77777777" w:rsidR="00B4456C" w:rsidRPr="000E325D" w:rsidRDefault="00B57625" w:rsidP="00B57625">
            <w:pPr>
              <w:pStyle w:val="TableParagraph"/>
              <w:spacing w:before="0"/>
              <w:ind w:left="254"/>
            </w:pPr>
            <w:r w:rsidRPr="000E325D">
              <w:t>AGAGAAAAGATGACGCAGATAATGT</w:t>
            </w:r>
          </w:p>
          <w:p w14:paraId="74A765D4" w14:textId="4127BD59" w:rsidR="00B57625" w:rsidRPr="000E325D" w:rsidRDefault="00B57625" w:rsidP="00B57625">
            <w:pPr>
              <w:pStyle w:val="TableParagraph"/>
              <w:spacing w:before="0"/>
              <w:ind w:left="254"/>
            </w:pPr>
            <w:r w:rsidRPr="000E325D">
              <w:t>ATATCCCTAACAATTTCACGTTCG</w:t>
            </w:r>
          </w:p>
        </w:tc>
      </w:tr>
      <w:tr w:rsidR="00B4456C" w:rsidRPr="000E325D" w14:paraId="0EF8F8F6" w14:textId="77777777" w:rsidTr="006462A6">
        <w:trPr>
          <w:trHeight w:val="2741"/>
        </w:trPr>
        <w:tc>
          <w:tcPr>
            <w:tcW w:w="22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D239D" w14:textId="045A79DD" w:rsidR="00B4456C" w:rsidRPr="000E325D" w:rsidRDefault="00B57625" w:rsidP="00B57625">
            <w:pPr>
              <w:pStyle w:val="TableParagraph"/>
              <w:tabs>
                <w:tab w:val="left" w:pos="859"/>
              </w:tabs>
              <w:spacing w:before="0"/>
              <w:ind w:left="0" w:right="930"/>
            </w:pPr>
            <w:r w:rsidRPr="000E325D">
              <w:t xml:space="preserve">  </w:t>
            </w:r>
            <w:r w:rsidR="00B4456C" w:rsidRPr="000E325D">
              <w:t>LGR1</w:t>
            </w:r>
            <w:r w:rsidR="00B4456C" w:rsidRPr="000E325D">
              <w:rPr>
                <w:spacing w:val="1"/>
              </w:rPr>
              <w:t xml:space="preserve"> </w:t>
            </w:r>
            <w:r w:rsidR="00B4456C" w:rsidRPr="000E325D">
              <w:t>F</w:t>
            </w:r>
          </w:p>
          <w:p w14:paraId="128BF3D6" w14:textId="77777777" w:rsidR="00B4456C" w:rsidRPr="000E325D" w:rsidRDefault="00B4456C" w:rsidP="00B4456C">
            <w:pPr>
              <w:pStyle w:val="TableParagraph"/>
              <w:tabs>
                <w:tab w:val="left" w:pos="859"/>
              </w:tabs>
              <w:spacing w:before="0"/>
              <w:ind w:right="930"/>
              <w:rPr>
                <w:spacing w:val="1"/>
              </w:rPr>
            </w:pPr>
            <w:r w:rsidRPr="000E325D">
              <w:rPr>
                <w:spacing w:val="-57"/>
              </w:rPr>
              <w:t xml:space="preserve"> </w:t>
            </w:r>
            <w:r w:rsidRPr="000E325D">
              <w:t>LGR1 R</w:t>
            </w:r>
            <w:r w:rsidRPr="000E325D">
              <w:rPr>
                <w:spacing w:val="1"/>
              </w:rPr>
              <w:t xml:space="preserve"> </w:t>
            </w:r>
          </w:p>
          <w:p w14:paraId="1E161C41" w14:textId="77777777" w:rsidR="00B4456C" w:rsidRPr="000E325D" w:rsidRDefault="00B4456C" w:rsidP="00B4456C">
            <w:pPr>
              <w:pStyle w:val="TableParagraph"/>
              <w:tabs>
                <w:tab w:val="left" w:pos="859"/>
              </w:tabs>
              <w:spacing w:before="0"/>
              <w:ind w:right="930"/>
            </w:pPr>
            <w:r w:rsidRPr="000E325D">
              <w:t>LGR1(2) F</w:t>
            </w:r>
          </w:p>
          <w:p w14:paraId="5146B657" w14:textId="77777777" w:rsidR="00B4456C" w:rsidRPr="000E325D" w:rsidRDefault="00B4456C" w:rsidP="00B4456C">
            <w:pPr>
              <w:pStyle w:val="TableParagraph"/>
              <w:tabs>
                <w:tab w:val="left" w:pos="859"/>
              </w:tabs>
              <w:spacing w:before="0"/>
              <w:ind w:right="930"/>
            </w:pPr>
            <w:r w:rsidRPr="000E325D">
              <w:t>LGR1(2) R</w:t>
            </w:r>
          </w:p>
          <w:p w14:paraId="20CE0172" w14:textId="77777777" w:rsidR="00B4456C" w:rsidRPr="000E325D" w:rsidRDefault="00B4456C" w:rsidP="00B4456C">
            <w:pPr>
              <w:pStyle w:val="TableParagraph"/>
              <w:tabs>
                <w:tab w:val="left" w:pos="859"/>
              </w:tabs>
              <w:spacing w:before="0"/>
              <w:ind w:right="930"/>
            </w:pPr>
            <w:r w:rsidRPr="000E325D">
              <w:t xml:space="preserve">ARG </w:t>
            </w:r>
            <w:r w:rsidRPr="000E325D">
              <w:rPr>
                <w:spacing w:val="-5"/>
              </w:rPr>
              <w:t>F</w:t>
            </w:r>
          </w:p>
          <w:p w14:paraId="1A1A4417" w14:textId="77777777" w:rsidR="00B4456C" w:rsidRPr="000E325D" w:rsidRDefault="00B4456C" w:rsidP="00B4456C">
            <w:pPr>
              <w:pStyle w:val="TableParagraph"/>
              <w:tabs>
                <w:tab w:val="left" w:pos="864"/>
              </w:tabs>
              <w:spacing w:before="1"/>
              <w:ind w:right="545"/>
              <w:rPr>
                <w:spacing w:val="1"/>
              </w:rPr>
            </w:pPr>
            <w:r w:rsidRPr="000E325D">
              <w:t>ARG R</w:t>
            </w:r>
            <w:r w:rsidRPr="000E325D">
              <w:rPr>
                <w:spacing w:val="1"/>
              </w:rPr>
              <w:t xml:space="preserve"> </w:t>
            </w:r>
          </w:p>
          <w:p w14:paraId="7CB2D961" w14:textId="77777777" w:rsidR="00B4456C" w:rsidRPr="000E325D" w:rsidRDefault="00B4456C" w:rsidP="00B4456C">
            <w:pPr>
              <w:pStyle w:val="TableParagraph"/>
              <w:tabs>
                <w:tab w:val="left" w:pos="864"/>
              </w:tabs>
              <w:spacing w:before="1"/>
              <w:ind w:right="545"/>
            </w:pPr>
            <w:r w:rsidRPr="000E325D">
              <w:t>LGR1</w:t>
            </w:r>
            <w:r w:rsidRPr="000E325D">
              <w:rPr>
                <w:spacing w:val="1"/>
              </w:rPr>
              <w:t xml:space="preserve"> </w:t>
            </w:r>
            <w:r w:rsidRPr="000E325D">
              <w:t>F_T7</w:t>
            </w:r>
          </w:p>
          <w:p w14:paraId="744A52D3" w14:textId="77777777" w:rsidR="00B4456C" w:rsidRPr="000E325D" w:rsidRDefault="00B4456C" w:rsidP="00B4456C">
            <w:pPr>
              <w:pStyle w:val="TableParagraph"/>
              <w:tabs>
                <w:tab w:val="left" w:pos="864"/>
              </w:tabs>
              <w:spacing w:before="1"/>
              <w:ind w:right="545"/>
              <w:rPr>
                <w:spacing w:val="-57"/>
              </w:rPr>
            </w:pPr>
            <w:r w:rsidRPr="000E325D">
              <w:rPr>
                <w:spacing w:val="-57"/>
              </w:rPr>
              <w:t xml:space="preserve"> </w:t>
            </w:r>
            <w:r w:rsidRPr="000E325D">
              <w:t>LGR1</w:t>
            </w:r>
            <w:r w:rsidRPr="000E325D">
              <w:rPr>
                <w:spacing w:val="1"/>
              </w:rPr>
              <w:t xml:space="preserve"> </w:t>
            </w:r>
            <w:r w:rsidRPr="000E325D">
              <w:t>R_T7</w:t>
            </w:r>
            <w:r w:rsidRPr="000E325D">
              <w:rPr>
                <w:spacing w:val="-57"/>
              </w:rPr>
              <w:t xml:space="preserve"> </w:t>
            </w:r>
          </w:p>
          <w:p w14:paraId="62585AC4" w14:textId="77777777" w:rsidR="00B4456C" w:rsidRPr="000E325D" w:rsidRDefault="00B4456C" w:rsidP="00B4456C">
            <w:pPr>
              <w:pStyle w:val="TableParagraph"/>
              <w:tabs>
                <w:tab w:val="left" w:pos="864"/>
              </w:tabs>
              <w:spacing w:before="1"/>
              <w:ind w:right="545"/>
            </w:pPr>
            <w:r w:rsidRPr="000E325D">
              <w:t>LGR1 (2)</w:t>
            </w:r>
            <w:r w:rsidRPr="000E325D">
              <w:rPr>
                <w:spacing w:val="58"/>
              </w:rPr>
              <w:t xml:space="preserve"> </w:t>
            </w:r>
            <w:r w:rsidRPr="000E325D">
              <w:t>F_T7</w:t>
            </w:r>
          </w:p>
          <w:p w14:paraId="729F039E" w14:textId="77777777" w:rsidR="00B4456C" w:rsidRPr="000E325D" w:rsidRDefault="00B4456C" w:rsidP="00B4456C">
            <w:pPr>
              <w:pStyle w:val="TableParagraph"/>
              <w:spacing w:before="0"/>
            </w:pPr>
            <w:r w:rsidRPr="000E325D">
              <w:t>LGR1 (2)</w:t>
            </w:r>
            <w:r w:rsidRPr="000E325D">
              <w:rPr>
                <w:spacing w:val="56"/>
              </w:rPr>
              <w:t xml:space="preserve"> </w:t>
            </w:r>
            <w:r w:rsidRPr="000E325D">
              <w:t>R_T7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AAC3F" w14:textId="4C018850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CCGCCAGATAATGGACCTTGT</w:t>
            </w:r>
          </w:p>
          <w:p w14:paraId="068EE3CD" w14:textId="6B002FA7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TTCGTGAATCATGTGTTCTTCA</w:t>
            </w:r>
          </w:p>
          <w:p w14:paraId="32C5ED11" w14:textId="07591A22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ATTATAATGGCGGCCCTACC</w:t>
            </w:r>
          </w:p>
          <w:p w14:paraId="6E24647D" w14:textId="12589423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TGGGCATATCGCGTACATAA</w:t>
            </w:r>
          </w:p>
          <w:p w14:paraId="052FFBE9" w14:textId="0B8EEA26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ATGAGTATTCAACATTTCCGTGTC</w:t>
            </w:r>
          </w:p>
          <w:p w14:paraId="1CDFCDB9" w14:textId="37F2B89C" w:rsidR="00B4456C" w:rsidRPr="000E325D" w:rsidRDefault="00B57625" w:rsidP="00B4456C">
            <w:pPr>
              <w:pStyle w:val="TableParagraph"/>
              <w:spacing w:before="5"/>
              <w:ind w:left="254" w:right="1522"/>
              <w:jc w:val="both"/>
              <w:rPr>
                <w:b/>
              </w:rPr>
            </w:pPr>
            <w:r w:rsidRPr="000E325D">
              <w:t>AATAGTTTGCGCAACGTTG</w:t>
            </w:r>
          </w:p>
          <w:p w14:paraId="50E3EEE6" w14:textId="77777777" w:rsidR="00B4456C" w:rsidRPr="000E325D" w:rsidRDefault="00B4456C" w:rsidP="00B4456C">
            <w:pPr>
              <w:pStyle w:val="TableParagraph"/>
              <w:spacing w:before="5"/>
              <w:ind w:left="254" w:right="1522"/>
              <w:jc w:val="both"/>
              <w:rPr>
                <w:spacing w:val="-58"/>
              </w:rPr>
            </w:pPr>
            <w:r w:rsidRPr="000E325D">
              <w:rPr>
                <w:b/>
              </w:rPr>
              <w:t>TAATACGACTCACTATAGGGAGA</w:t>
            </w:r>
            <w:r w:rsidRPr="000E325D">
              <w:t>CCGCCAGATAATGGACCTTGT</w:t>
            </w:r>
            <w:r w:rsidRPr="000E325D">
              <w:rPr>
                <w:spacing w:val="1"/>
              </w:rPr>
              <w:t xml:space="preserve"> </w:t>
            </w:r>
            <w:r w:rsidRPr="000E325D">
              <w:rPr>
                <w:b/>
              </w:rPr>
              <w:t>TAATACGACTCACTATAGGGAGA</w:t>
            </w:r>
            <w:r w:rsidRPr="000E325D">
              <w:t>TTCGTGAATCATGTGTTCTTCA</w:t>
            </w:r>
            <w:r w:rsidRPr="000E325D">
              <w:rPr>
                <w:spacing w:val="-58"/>
              </w:rPr>
              <w:t xml:space="preserve"> </w:t>
            </w:r>
          </w:p>
          <w:p w14:paraId="5350CC57" w14:textId="77777777" w:rsidR="00B4456C" w:rsidRPr="000E325D" w:rsidRDefault="00B4456C" w:rsidP="00B4456C">
            <w:pPr>
              <w:pStyle w:val="TableParagraph"/>
              <w:spacing w:before="5"/>
              <w:ind w:left="254" w:right="1522"/>
              <w:jc w:val="both"/>
            </w:pPr>
            <w:r w:rsidRPr="000E325D">
              <w:rPr>
                <w:b/>
              </w:rPr>
              <w:t>TAATACGACTCACTATAGGGAGA</w:t>
            </w:r>
            <w:r w:rsidRPr="000E325D">
              <w:rPr>
                <w:b/>
                <w:spacing w:val="-1"/>
              </w:rPr>
              <w:t xml:space="preserve"> </w:t>
            </w:r>
            <w:r w:rsidRPr="000E325D">
              <w:t>ATTATAATGGCGGCCCTACC</w:t>
            </w:r>
          </w:p>
          <w:p w14:paraId="5DBBF6D4" w14:textId="77777777" w:rsidR="00B4456C" w:rsidRPr="000E325D" w:rsidRDefault="00B4456C" w:rsidP="00B4456C">
            <w:pPr>
              <w:pStyle w:val="TableParagraph"/>
              <w:spacing w:before="0"/>
              <w:ind w:left="254"/>
              <w:jc w:val="both"/>
            </w:pPr>
            <w:r w:rsidRPr="000E325D">
              <w:rPr>
                <w:b/>
              </w:rPr>
              <w:t>TAATACGACTCACTATAGGGAGA</w:t>
            </w:r>
            <w:r w:rsidRPr="000E325D">
              <w:rPr>
                <w:b/>
                <w:spacing w:val="-10"/>
              </w:rPr>
              <w:t xml:space="preserve"> </w:t>
            </w:r>
            <w:r w:rsidRPr="000E325D">
              <w:t>TGGGCATATCGCGTACATAA</w:t>
            </w:r>
          </w:p>
        </w:tc>
      </w:tr>
      <w:tr w:rsidR="00B4456C" w:rsidRPr="000E325D" w14:paraId="585DF4B3" w14:textId="77777777" w:rsidTr="006462A6">
        <w:trPr>
          <w:trHeight w:val="641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73B5F6" w14:textId="5B8605E6" w:rsidR="00B4456C" w:rsidRPr="000E325D" w:rsidRDefault="00B4456C" w:rsidP="00B4456C">
            <w:pPr>
              <w:pStyle w:val="TableParagraph"/>
              <w:tabs>
                <w:tab w:val="left" w:pos="859"/>
              </w:tabs>
              <w:spacing w:before="0"/>
            </w:pPr>
            <w:r w:rsidRPr="000E325D">
              <w:t>ARG F_T7</w:t>
            </w:r>
          </w:p>
          <w:p w14:paraId="72184181" w14:textId="0E1A21E1" w:rsidR="00B4456C" w:rsidRPr="000E325D" w:rsidRDefault="00B4456C" w:rsidP="00B4456C">
            <w:pPr>
              <w:pStyle w:val="TableParagraph"/>
              <w:tabs>
                <w:tab w:val="left" w:pos="864"/>
              </w:tabs>
              <w:spacing w:before="0"/>
            </w:pPr>
            <w:r w:rsidRPr="000E325D">
              <w:t>ARG R_T7</w:t>
            </w:r>
          </w:p>
        </w:tc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95F956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rPr>
                <w:b/>
              </w:rPr>
              <w:t>TAATACGACTCACTATAGGGAGA</w:t>
            </w:r>
            <w:r w:rsidRPr="000E325D">
              <w:t>ATGAGTATTCAACATTTCCGTGTC</w:t>
            </w:r>
          </w:p>
          <w:p w14:paraId="3F8B26D8" w14:textId="77777777" w:rsidR="00B4456C" w:rsidRPr="000E325D" w:rsidRDefault="00B4456C" w:rsidP="00B4456C">
            <w:pPr>
              <w:pStyle w:val="TableParagraph"/>
              <w:spacing w:before="0"/>
              <w:ind w:left="254"/>
            </w:pPr>
            <w:r w:rsidRPr="000E325D">
              <w:rPr>
                <w:b/>
              </w:rPr>
              <w:t>TAATACGACTCACTATAGGGAGA</w:t>
            </w:r>
            <w:r w:rsidRPr="000E325D">
              <w:t>AATAGTTTGCGCAACGTTG</w:t>
            </w:r>
          </w:p>
        </w:tc>
      </w:tr>
    </w:tbl>
    <w:p w14:paraId="1EA88FE4" w14:textId="77777777" w:rsidR="00A416FE" w:rsidRPr="000E325D" w:rsidRDefault="00A416FE">
      <w:pPr>
        <w:spacing w:before="4" w:after="1"/>
      </w:pPr>
    </w:p>
    <w:p w14:paraId="0C9133A4" w14:textId="77777777" w:rsidR="00A416FE" w:rsidRPr="000E325D" w:rsidRDefault="006462A6">
      <w:pPr>
        <w:pStyle w:val="Title"/>
        <w:rPr>
          <w:b w:val="0"/>
          <w:i w:val="0"/>
        </w:rPr>
      </w:pPr>
      <w:r w:rsidRPr="000E325D">
        <w:rPr>
          <w:b w:val="0"/>
          <w:i w:val="0"/>
        </w:rPr>
        <w:t>*</w:t>
      </w:r>
      <w:r w:rsidRPr="000E325D">
        <w:rPr>
          <w:b w:val="0"/>
          <w:i w:val="0"/>
          <w:spacing w:val="-1"/>
        </w:rPr>
        <w:t xml:space="preserve"> </w:t>
      </w:r>
      <w:r w:rsidRPr="000E325D">
        <w:rPr>
          <w:i w:val="0"/>
        </w:rPr>
        <w:t>TAATACGACTCACTATAGGGAGA</w:t>
      </w:r>
      <w:r w:rsidRPr="000E325D">
        <w:rPr>
          <w:i w:val="0"/>
          <w:spacing w:val="2"/>
        </w:rPr>
        <w:t xml:space="preserve"> </w:t>
      </w:r>
      <w:r w:rsidRPr="000E325D">
        <w:rPr>
          <w:b w:val="0"/>
          <w:i w:val="0"/>
        </w:rPr>
        <w:t>=</w:t>
      </w:r>
      <w:r w:rsidRPr="000E325D">
        <w:rPr>
          <w:b w:val="0"/>
          <w:i w:val="0"/>
          <w:spacing w:val="-1"/>
        </w:rPr>
        <w:t xml:space="preserve"> </w:t>
      </w:r>
      <w:r w:rsidRPr="000E325D">
        <w:rPr>
          <w:b w:val="0"/>
          <w:i w:val="0"/>
        </w:rPr>
        <w:t>T7 RNA</w:t>
      </w:r>
      <w:r w:rsidRPr="000E325D">
        <w:rPr>
          <w:b w:val="0"/>
          <w:i w:val="0"/>
          <w:spacing w:val="-1"/>
        </w:rPr>
        <w:t xml:space="preserve"> </w:t>
      </w:r>
      <w:r w:rsidRPr="000E325D">
        <w:rPr>
          <w:b w:val="0"/>
          <w:i w:val="0"/>
        </w:rPr>
        <w:t>polymerase</w:t>
      </w:r>
      <w:r w:rsidRPr="000E325D">
        <w:rPr>
          <w:b w:val="0"/>
          <w:i w:val="0"/>
          <w:spacing w:val="-1"/>
        </w:rPr>
        <w:t xml:space="preserve"> </w:t>
      </w:r>
      <w:r w:rsidRPr="000E325D">
        <w:rPr>
          <w:b w:val="0"/>
          <w:i w:val="0"/>
        </w:rPr>
        <w:t>promoter</w:t>
      </w:r>
      <w:r w:rsidRPr="000E325D">
        <w:rPr>
          <w:b w:val="0"/>
          <w:i w:val="0"/>
          <w:spacing w:val="-3"/>
        </w:rPr>
        <w:t xml:space="preserve"> </w:t>
      </w:r>
      <w:r w:rsidRPr="000E325D">
        <w:rPr>
          <w:b w:val="0"/>
          <w:i w:val="0"/>
        </w:rPr>
        <w:t>region</w:t>
      </w:r>
    </w:p>
    <w:p w14:paraId="4D546DAF" w14:textId="77777777" w:rsidR="00142C88" w:rsidRPr="000E325D" w:rsidRDefault="00142C88">
      <w:pPr>
        <w:pStyle w:val="Title"/>
        <w:rPr>
          <w:b w:val="0"/>
          <w:i w:val="0"/>
        </w:rPr>
      </w:pPr>
    </w:p>
    <w:p w14:paraId="2342376D" w14:textId="77777777" w:rsidR="00142C88" w:rsidRPr="000E325D" w:rsidRDefault="00142C88">
      <w:pPr>
        <w:pStyle w:val="Title"/>
        <w:rPr>
          <w:b w:val="0"/>
          <w:i w:val="0"/>
        </w:rPr>
      </w:pPr>
    </w:p>
    <w:p w14:paraId="0D785E6A" w14:textId="77777777" w:rsidR="00142C88" w:rsidRPr="000E325D" w:rsidRDefault="00142C88">
      <w:pPr>
        <w:pStyle w:val="Title"/>
        <w:rPr>
          <w:b w:val="0"/>
          <w:i w:val="0"/>
        </w:rPr>
      </w:pPr>
    </w:p>
    <w:p w14:paraId="454727F8" w14:textId="77777777" w:rsidR="00142C88" w:rsidRPr="000E325D" w:rsidRDefault="00142C88">
      <w:pPr>
        <w:pStyle w:val="Title"/>
        <w:rPr>
          <w:b w:val="0"/>
          <w:i w:val="0"/>
        </w:rPr>
      </w:pPr>
    </w:p>
    <w:p w14:paraId="6F096976" w14:textId="77777777" w:rsidR="009870F3" w:rsidRPr="000E325D" w:rsidRDefault="009870F3">
      <w:pPr>
        <w:pStyle w:val="Title"/>
        <w:rPr>
          <w:b w:val="0"/>
          <w:i w:val="0"/>
        </w:rPr>
      </w:pPr>
    </w:p>
    <w:p w14:paraId="78EFA11D" w14:textId="77777777" w:rsidR="009870F3" w:rsidRPr="000E325D" w:rsidRDefault="009870F3">
      <w:pPr>
        <w:pStyle w:val="Title"/>
        <w:rPr>
          <w:b w:val="0"/>
          <w:i w:val="0"/>
        </w:rPr>
      </w:pPr>
    </w:p>
    <w:p w14:paraId="7F5AB30F" w14:textId="77777777" w:rsidR="009870F3" w:rsidRPr="000E325D" w:rsidRDefault="009870F3">
      <w:pPr>
        <w:pStyle w:val="Title"/>
        <w:rPr>
          <w:b w:val="0"/>
          <w:i w:val="0"/>
        </w:rPr>
      </w:pPr>
    </w:p>
    <w:p w14:paraId="3247FEEF" w14:textId="77777777" w:rsidR="009870F3" w:rsidRPr="000E325D" w:rsidRDefault="009870F3">
      <w:pPr>
        <w:pStyle w:val="Title"/>
        <w:rPr>
          <w:b w:val="0"/>
          <w:i w:val="0"/>
        </w:rPr>
      </w:pPr>
    </w:p>
    <w:p w14:paraId="561FB252" w14:textId="77777777" w:rsidR="009870F3" w:rsidRPr="000E325D" w:rsidRDefault="009870F3">
      <w:pPr>
        <w:pStyle w:val="Title"/>
        <w:rPr>
          <w:b w:val="0"/>
          <w:i w:val="0"/>
        </w:rPr>
      </w:pPr>
    </w:p>
    <w:p w14:paraId="01C84B09" w14:textId="77777777" w:rsidR="009870F3" w:rsidRPr="000E325D" w:rsidRDefault="009870F3">
      <w:pPr>
        <w:pStyle w:val="Title"/>
        <w:rPr>
          <w:b w:val="0"/>
          <w:i w:val="0"/>
        </w:rPr>
      </w:pPr>
    </w:p>
    <w:p w14:paraId="3EFE57F3" w14:textId="77777777" w:rsidR="009870F3" w:rsidRPr="000E325D" w:rsidRDefault="009870F3">
      <w:pPr>
        <w:pStyle w:val="Title"/>
        <w:rPr>
          <w:b w:val="0"/>
          <w:i w:val="0"/>
        </w:rPr>
      </w:pPr>
    </w:p>
    <w:p w14:paraId="71CB4A42" w14:textId="77777777" w:rsidR="009870F3" w:rsidRPr="000E325D" w:rsidRDefault="009870F3">
      <w:pPr>
        <w:pStyle w:val="Title"/>
        <w:rPr>
          <w:b w:val="0"/>
          <w:i w:val="0"/>
        </w:rPr>
      </w:pPr>
    </w:p>
    <w:p w14:paraId="783195DB" w14:textId="77777777" w:rsidR="009870F3" w:rsidRPr="000E325D" w:rsidRDefault="009870F3">
      <w:pPr>
        <w:pStyle w:val="Title"/>
        <w:rPr>
          <w:b w:val="0"/>
          <w:i w:val="0"/>
        </w:rPr>
      </w:pPr>
    </w:p>
    <w:p w14:paraId="6DF1C6EE" w14:textId="77777777" w:rsidR="009870F3" w:rsidRPr="000E325D" w:rsidRDefault="009870F3">
      <w:pPr>
        <w:pStyle w:val="Title"/>
        <w:rPr>
          <w:b w:val="0"/>
          <w:i w:val="0"/>
        </w:rPr>
      </w:pPr>
    </w:p>
    <w:p w14:paraId="3F6636D9" w14:textId="77777777" w:rsidR="009870F3" w:rsidRPr="000E325D" w:rsidRDefault="009870F3">
      <w:pPr>
        <w:pStyle w:val="Title"/>
        <w:rPr>
          <w:b w:val="0"/>
          <w:i w:val="0"/>
        </w:rPr>
      </w:pPr>
    </w:p>
    <w:p w14:paraId="3FC50C5C" w14:textId="77777777" w:rsidR="009870F3" w:rsidRPr="000E325D" w:rsidRDefault="009870F3">
      <w:pPr>
        <w:pStyle w:val="Title"/>
        <w:rPr>
          <w:b w:val="0"/>
          <w:i w:val="0"/>
        </w:rPr>
      </w:pPr>
    </w:p>
    <w:p w14:paraId="68D03044" w14:textId="77777777" w:rsidR="009870F3" w:rsidRDefault="009870F3">
      <w:pPr>
        <w:pStyle w:val="Title"/>
        <w:rPr>
          <w:b w:val="0"/>
          <w:i w:val="0"/>
        </w:rPr>
      </w:pPr>
    </w:p>
    <w:p w14:paraId="783965B5" w14:textId="77777777" w:rsidR="000E325D" w:rsidRDefault="000E325D">
      <w:pPr>
        <w:pStyle w:val="Title"/>
        <w:rPr>
          <w:b w:val="0"/>
          <w:i w:val="0"/>
        </w:rPr>
      </w:pPr>
    </w:p>
    <w:p w14:paraId="0923453E" w14:textId="77777777" w:rsidR="000E325D" w:rsidRDefault="000E325D">
      <w:pPr>
        <w:pStyle w:val="Title"/>
        <w:rPr>
          <w:b w:val="0"/>
          <w:i w:val="0"/>
        </w:rPr>
      </w:pPr>
    </w:p>
    <w:p w14:paraId="7C61435F" w14:textId="77777777" w:rsidR="000E325D" w:rsidRPr="000E325D" w:rsidRDefault="000E325D">
      <w:pPr>
        <w:pStyle w:val="Title"/>
        <w:rPr>
          <w:b w:val="0"/>
          <w:i w:val="0"/>
        </w:rPr>
      </w:pPr>
    </w:p>
    <w:p w14:paraId="31264706" w14:textId="77777777" w:rsidR="009870F3" w:rsidRPr="000E325D" w:rsidRDefault="009870F3">
      <w:pPr>
        <w:pStyle w:val="Title"/>
        <w:rPr>
          <w:b w:val="0"/>
          <w:i w:val="0"/>
        </w:rPr>
      </w:pPr>
    </w:p>
    <w:p w14:paraId="1E08CC23" w14:textId="77777777" w:rsidR="009870F3" w:rsidRPr="000E325D" w:rsidRDefault="009870F3">
      <w:pPr>
        <w:pStyle w:val="Title"/>
        <w:rPr>
          <w:b w:val="0"/>
          <w:i w:val="0"/>
        </w:rPr>
      </w:pPr>
    </w:p>
    <w:p w14:paraId="6F0EB1A4" w14:textId="77777777" w:rsidR="00142C88" w:rsidRPr="000E325D" w:rsidRDefault="00142C88" w:rsidP="009F5578">
      <w:pPr>
        <w:pStyle w:val="Title"/>
        <w:ind w:left="0"/>
        <w:rPr>
          <w:b w:val="0"/>
          <w:i w:val="0"/>
        </w:rPr>
      </w:pPr>
    </w:p>
    <w:sectPr w:rsidR="00142C88" w:rsidRPr="000E325D">
      <w:type w:val="continuous"/>
      <w:pgSz w:w="12240" w:h="15840"/>
      <w:pgMar w:top="1380" w:right="400" w:bottom="280" w:left="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FE"/>
    <w:rsid w:val="000069D5"/>
    <w:rsid w:val="000E325D"/>
    <w:rsid w:val="000F016C"/>
    <w:rsid w:val="00126A44"/>
    <w:rsid w:val="00142C88"/>
    <w:rsid w:val="0019028C"/>
    <w:rsid w:val="0029248F"/>
    <w:rsid w:val="00370DF6"/>
    <w:rsid w:val="003C566A"/>
    <w:rsid w:val="003D2516"/>
    <w:rsid w:val="00472EBD"/>
    <w:rsid w:val="00560ECA"/>
    <w:rsid w:val="00585E46"/>
    <w:rsid w:val="005C2102"/>
    <w:rsid w:val="005F186E"/>
    <w:rsid w:val="006453F8"/>
    <w:rsid w:val="006462A6"/>
    <w:rsid w:val="00670B1A"/>
    <w:rsid w:val="006B7AAA"/>
    <w:rsid w:val="00762F95"/>
    <w:rsid w:val="007B67C7"/>
    <w:rsid w:val="007E2A55"/>
    <w:rsid w:val="00842AB4"/>
    <w:rsid w:val="008D493E"/>
    <w:rsid w:val="0090233E"/>
    <w:rsid w:val="00967126"/>
    <w:rsid w:val="009870F3"/>
    <w:rsid w:val="00996C64"/>
    <w:rsid w:val="009F5578"/>
    <w:rsid w:val="00A354AD"/>
    <w:rsid w:val="00A416FE"/>
    <w:rsid w:val="00A523EB"/>
    <w:rsid w:val="00A57405"/>
    <w:rsid w:val="00A84531"/>
    <w:rsid w:val="00AE157C"/>
    <w:rsid w:val="00AF4AD6"/>
    <w:rsid w:val="00AF4F2C"/>
    <w:rsid w:val="00B4456C"/>
    <w:rsid w:val="00B57625"/>
    <w:rsid w:val="00C96C57"/>
    <w:rsid w:val="00D26E07"/>
    <w:rsid w:val="00DA4F86"/>
    <w:rsid w:val="00E11EAA"/>
    <w:rsid w:val="00E306AB"/>
    <w:rsid w:val="00E66460"/>
    <w:rsid w:val="00E926D5"/>
    <w:rsid w:val="00FA7C5D"/>
    <w:rsid w:val="00FC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F8B0"/>
  <w15:docId w15:val="{FE48AEA5-8CF9-4BE3-9B37-7650A85A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1"/>
      <w:ind w:left="1040"/>
    </w:pPr>
    <w:rPr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3"/>
      <w:ind w:left="110"/>
    </w:pPr>
  </w:style>
  <w:style w:type="table" w:styleId="TableGrid">
    <w:name w:val="Table Grid"/>
    <w:basedOn w:val="TableNormal"/>
    <w:uiPriority w:val="39"/>
    <w:rsid w:val="00E92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ej Al-Dailami</dc:creator>
  <cp:lastModifiedBy>Areej Al-Dailami</cp:lastModifiedBy>
  <cp:revision>41</cp:revision>
  <dcterms:created xsi:type="dcterms:W3CDTF">2022-10-31T04:48:00Z</dcterms:created>
  <dcterms:modified xsi:type="dcterms:W3CDTF">2022-10-3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0-28T00:00:00Z</vt:filetime>
  </property>
</Properties>
</file>